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72DBB" w14:textId="3C9D347E" w:rsidR="00B30EED" w:rsidRPr="00AB720D" w:rsidRDefault="00B30EED" w:rsidP="00B30EED">
      <w:pPr>
        <w:spacing w:line="480" w:lineRule="auto"/>
        <w:rPr>
          <w:sz w:val="22"/>
        </w:rPr>
      </w:pPr>
      <w:r>
        <w:rPr>
          <w:b/>
          <w:sz w:val="22"/>
        </w:rPr>
        <w:t>Table S</w:t>
      </w:r>
      <w:r w:rsidR="00D44ACB">
        <w:rPr>
          <w:rFonts w:hint="eastAsia"/>
          <w:b/>
          <w:sz w:val="22"/>
        </w:rPr>
        <w:t>1</w:t>
      </w:r>
      <w:r w:rsidRPr="00AB720D">
        <w:rPr>
          <w:b/>
          <w:sz w:val="22"/>
        </w:rPr>
        <w:t xml:space="preserve">. </w:t>
      </w:r>
      <w:r w:rsidRPr="00AB720D">
        <w:rPr>
          <w:sz w:val="22"/>
        </w:rPr>
        <w:t xml:space="preserve">Primers used in this study </w:t>
      </w:r>
    </w:p>
    <w:tbl>
      <w:tblPr>
        <w:tblW w:w="97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5259"/>
        <w:gridCol w:w="2254"/>
      </w:tblGrid>
      <w:tr w:rsidR="00AB4FFF" w:rsidRPr="00370065" w14:paraId="0436618E" w14:textId="77777777" w:rsidTr="00370065">
        <w:trPr>
          <w:trHeight w:hRule="exact" w:val="312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6BCC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Primers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5D88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6FDE1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Purpose</w:t>
            </w:r>
          </w:p>
        </w:tc>
      </w:tr>
      <w:tr w:rsidR="00B30EED" w:rsidRPr="00370065" w14:paraId="55A7E798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3CA2" w14:textId="77777777" w:rsidR="00B30EED" w:rsidRPr="00370065" w:rsidRDefault="00B30EED" w:rsidP="009D7D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Mutant construction primers</w:t>
            </w:r>
          </w:p>
        </w:tc>
      </w:tr>
      <w:tr w:rsidR="00AB4FFF" w:rsidRPr="00370065" w14:paraId="628E8D1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C9CC5" w14:textId="5DAA2F17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6F048" w14:textId="07D4548E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CTGGGGTTACTGGTATCGTCT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FCD545" w14:textId="70180168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Identification of </w:t>
            </w:r>
            <w:r w:rsidR="00891C94"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i/>
                <w:sz w:val="18"/>
                <w:szCs w:val="18"/>
              </w:rPr>
              <w:t xml:space="preserve"> </w:t>
            </w:r>
            <w:r w:rsidRPr="00370065">
              <w:rPr>
                <w:sz w:val="18"/>
                <w:szCs w:val="18"/>
              </w:rPr>
              <w:t>mutant</w:t>
            </w:r>
          </w:p>
        </w:tc>
      </w:tr>
      <w:tr w:rsidR="00AB4FFF" w:rsidRPr="00370065" w14:paraId="3C37ED7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84B3C" w14:textId="3955024E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AEB07" w14:textId="59E7B9FC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TTCACGGCGGTTCAAGTCAC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74827" w14:textId="77777777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728B247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AED9" w14:textId="5BCF02BA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 xml:space="preserve"> -1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69DE4" w14:textId="2F84BF92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g</w:t>
            </w:r>
            <w:r w:rsidRPr="00370065">
              <w:rPr>
                <w:b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GCATCACTGTACCAACCAGCAC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3EC40" w14:textId="581525E4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="00891C94"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sz w:val="18"/>
                <w:szCs w:val="18"/>
              </w:rPr>
              <w:t xml:space="preserve"> upstream sequence</w:t>
            </w:r>
          </w:p>
        </w:tc>
      </w:tr>
      <w:tr w:rsidR="00AB4FFF" w:rsidRPr="00370065" w14:paraId="6D7E09E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0BE6" w14:textId="6BE1DA81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 xml:space="preserve"> -2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C5D96" w14:textId="39AA9B46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AGAGACGGGGGTTAGAAACCGGGAGCGAACGAACTTTCC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CEED9B" w14:textId="77777777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64F60D7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FD943" w14:textId="590EBBCE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 xml:space="preserve"> -3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EA518" w14:textId="4CC0AFD5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GGAAAGTTCGTTCGCTCCCGGTTTCTAACCCCCGTCTCT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208E0A" w14:textId="7C3DA76D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="00891C94" w:rsidRPr="00370065">
              <w:rPr>
                <w:rFonts w:hint="eastAsia"/>
                <w:i/>
                <w:sz w:val="18"/>
                <w:szCs w:val="18"/>
              </w:rPr>
              <w:t>emrR</w:t>
            </w:r>
            <w:r w:rsidRPr="00370065">
              <w:rPr>
                <w:sz w:val="18"/>
                <w:szCs w:val="18"/>
              </w:rPr>
              <w:t xml:space="preserve"> downstream sequence</w:t>
            </w:r>
          </w:p>
        </w:tc>
      </w:tr>
      <w:tr w:rsidR="00AB4FFF" w:rsidRPr="00370065" w14:paraId="62B3534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E92F9" w14:textId="4820D338" w:rsidR="00B30EED" w:rsidRPr="00370065" w:rsidRDefault="003B43A3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="00B30EED" w:rsidRPr="00370065">
              <w:rPr>
                <w:iCs/>
                <w:kern w:val="0"/>
                <w:sz w:val="18"/>
                <w:szCs w:val="18"/>
              </w:rPr>
              <w:t xml:space="preserve"> -4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93C05" w14:textId="1DC85785" w:rsidR="00B30EED" w:rsidRPr="00370065" w:rsidRDefault="00891C94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g</w:t>
            </w:r>
            <w:r w:rsidRPr="00370065">
              <w:rPr>
                <w:b/>
                <w:sz w:val="18"/>
                <w:szCs w:val="18"/>
              </w:rPr>
              <w:t>actagt</w:t>
            </w:r>
            <w:r w:rsidRPr="00370065">
              <w:rPr>
                <w:sz w:val="18"/>
                <w:szCs w:val="18"/>
              </w:rPr>
              <w:t>GACGGACGTTGATCATCTGCT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502BF7" w14:textId="77777777" w:rsidR="00B30EED" w:rsidRPr="00370065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56FB686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9E497" w14:textId="398EC4A4" w:rsidR="00B30EED" w:rsidRPr="00370065" w:rsidRDefault="00D627F2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R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33E82" w14:textId="3BB5FC6E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AGACACCATGAATACATCAGTATTATT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D1F044" w14:textId="3AB04C7C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 xml:space="preserve">Reporter vectors construction of </w:t>
            </w: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R</w:t>
            </w: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 xml:space="preserve"> promoter</w:t>
            </w:r>
          </w:p>
        </w:tc>
      </w:tr>
      <w:tr w:rsidR="00AB4FFF" w:rsidRPr="00370065" w14:paraId="32AC353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0E919" w14:textId="54F8CA98" w:rsidR="00B30EED" w:rsidRPr="00370065" w:rsidRDefault="00D627F2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R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B27F8" w14:textId="06AF7C90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TCTTCGATTGGAGCGAAC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91E4C" w14:textId="77777777" w:rsidR="00B30EED" w:rsidRPr="00370065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AB4FFF" w:rsidRPr="00370065" w14:paraId="53E7E71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205CD" w14:textId="6777A442" w:rsidR="00B30EED" w:rsidRPr="00370065" w:rsidRDefault="00D627F2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AB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55140" w14:textId="1C871268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CTTCGCGTACCAATGCCACC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AB04E6" w14:textId="70391D51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 xml:space="preserve">Reporter vectors construction of </w:t>
            </w: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emrAB</w:t>
            </w: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 xml:space="preserve"> promoter</w:t>
            </w:r>
          </w:p>
        </w:tc>
      </w:tr>
      <w:tr w:rsidR="00AB4FFF" w:rsidRPr="00370065" w14:paraId="621F146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A0B3F" w14:textId="3237DF51" w:rsidR="00B30EED" w:rsidRPr="00370065" w:rsidRDefault="00D627F2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AB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1CD7" w14:textId="53023B3C" w:rsidR="00B30EED" w:rsidRPr="00370065" w:rsidRDefault="00D627F2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GGTTTTGATGGCACGGTA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9563B6" w14:textId="77777777" w:rsidR="00B30EED" w:rsidRPr="00370065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AB4FFF" w:rsidRPr="00370065" w14:paraId="17407EF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6969A" w14:textId="747D204F" w:rsidR="00B30EED" w:rsidRPr="00370065" w:rsidRDefault="00586AE7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LAFR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C5F45" w14:textId="0607B0A7" w:rsidR="00B30EED" w:rsidRPr="00370065" w:rsidRDefault="00586AE7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attacgaattcccgg</w:t>
            </w:r>
            <w:r w:rsidRPr="00370065">
              <w:rPr>
                <w:b/>
                <w:bCs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GCCTCCATTTGCGCCCT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FFC54A" w14:textId="54F6829F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="00586AE7" w:rsidRPr="00370065">
              <w:rPr>
                <w:rFonts w:hint="eastAsia"/>
                <w:i/>
                <w:sz w:val="18"/>
                <w:szCs w:val="18"/>
              </w:rPr>
              <w:t>emrR</w:t>
            </w:r>
            <w:r w:rsidRPr="00370065">
              <w:rPr>
                <w:sz w:val="18"/>
                <w:szCs w:val="18"/>
              </w:rPr>
              <w:t xml:space="preserve"> complementary sequence</w:t>
            </w:r>
          </w:p>
        </w:tc>
      </w:tr>
      <w:tr w:rsidR="00AB4FFF" w:rsidRPr="00370065" w14:paraId="0690851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30CAB" w14:textId="561D945F" w:rsidR="00B30EED" w:rsidRPr="00370065" w:rsidRDefault="00586AE7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LAFR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9AE2D" w14:textId="231093B5" w:rsidR="00B30EED" w:rsidRPr="00370065" w:rsidRDefault="00586AE7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acgacggccagtgcc</w:t>
            </w:r>
            <w:r w:rsidRPr="00370065">
              <w:rPr>
                <w:b/>
                <w:bCs/>
                <w:sz w:val="18"/>
                <w:szCs w:val="18"/>
              </w:rPr>
              <w:t>aagctt</w:t>
            </w:r>
            <w:r w:rsidRPr="00370065">
              <w:rPr>
                <w:sz w:val="18"/>
                <w:szCs w:val="18"/>
              </w:rPr>
              <w:t>TGGCCTTTGATTGCCGTT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3BB4B6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75F43B40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E3DBC" w14:textId="0218EA0B" w:rsidR="00B30EED" w:rsidRPr="00370065" w:rsidRDefault="00F14F9D" w:rsidP="00F14F9D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LAFR3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3D98" w14:textId="433705BF" w:rsidR="00B30EED" w:rsidRPr="00370065" w:rsidRDefault="00F14F9D" w:rsidP="00F14F9D">
            <w:pPr>
              <w:widowControl/>
              <w:ind w:firstLineChars="100" w:firstLine="180"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gtgagttagctcactcattaggc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7EEA6D" w14:textId="58D2FB69" w:rsidR="00B30EED" w:rsidRPr="00370065" w:rsidRDefault="00B30EED" w:rsidP="007F1B4B">
            <w:pPr>
              <w:widowControl/>
              <w:ind w:firstLineChars="100" w:firstLine="180"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Sequencing primers of </w:t>
            </w:r>
            <w:r w:rsidR="00F14F9D" w:rsidRPr="00370065">
              <w:rPr>
                <w:sz w:val="18"/>
                <w:szCs w:val="18"/>
              </w:rPr>
              <w:t>pLAFR3</w:t>
            </w:r>
          </w:p>
        </w:tc>
      </w:tr>
      <w:tr w:rsidR="00AB4FFF" w:rsidRPr="00370065" w14:paraId="65295A5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F66B" w14:textId="6E8A9D2F" w:rsidR="00B30EED" w:rsidRPr="00370065" w:rsidRDefault="00F14F9D" w:rsidP="009D7D49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LAFR3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3D90" w14:textId="4AD6A361" w:rsidR="00B30EED" w:rsidRPr="00370065" w:rsidRDefault="00F14F9D" w:rsidP="00F14F9D">
            <w:pPr>
              <w:widowControl/>
              <w:ind w:firstLineChars="100" w:firstLine="180"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cgggcctcttcgctatta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F19D39" w14:textId="77777777" w:rsidR="00B30EED" w:rsidRPr="00370065" w:rsidRDefault="00B30EED" w:rsidP="00F14F9D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</w:p>
        </w:tc>
      </w:tr>
      <w:tr w:rsidR="00AB4FFF" w:rsidRPr="00370065" w14:paraId="58E59367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86A3" w14:textId="77777777" w:rsidR="00B30EED" w:rsidRPr="00370065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pKNG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07CA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ACACTGAATACGGGGCAAC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58B80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Sequencing primers of pKNG 101</w:t>
            </w:r>
          </w:p>
        </w:tc>
      </w:tr>
      <w:tr w:rsidR="00AB4FFF" w:rsidRPr="00370065" w14:paraId="76B8FFD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B174" w14:textId="77777777" w:rsidR="00B30EED" w:rsidRPr="00370065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pKNG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A395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CCCTGGATTTCACTGATG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184919" w14:textId="77777777" w:rsidR="00B30EED" w:rsidRPr="00370065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0B2B9D5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7D1A0" w14:textId="617EED82" w:rsidR="00E776A0" w:rsidRPr="00370065" w:rsidRDefault="00E776A0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1EA53" w14:textId="3656F252" w:rsidR="00E776A0" w:rsidRPr="00370065" w:rsidRDefault="00E776A0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CGTTTATGGCCGCGATTAC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79674E16" w14:textId="1029E35D" w:rsidR="00E776A0" w:rsidRPr="00370065" w:rsidRDefault="008263D6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Identification of</w:t>
            </w:r>
            <w:r w:rsidRPr="00370065">
              <w:rPr>
                <w:i/>
                <w:iCs/>
                <w:sz w:val="18"/>
                <w:szCs w:val="18"/>
              </w:rPr>
              <w:t xml:space="preserve">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N</w:t>
            </w:r>
            <w:r w:rsidRPr="00370065">
              <w:rPr>
                <w:rFonts w:hint="eastAsia"/>
                <w:sz w:val="18"/>
                <w:szCs w:val="18"/>
              </w:rPr>
              <w:t xml:space="preserve"> </w:t>
            </w:r>
            <w:r w:rsidRPr="00370065">
              <w:rPr>
                <w:sz w:val="18"/>
                <w:szCs w:val="18"/>
              </w:rPr>
              <w:t>mutant</w:t>
            </w:r>
          </w:p>
        </w:tc>
      </w:tr>
      <w:tr w:rsidR="00581CF5" w:rsidRPr="00370065" w14:paraId="3437C8F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F5265" w14:textId="2383DE79" w:rsidR="00E776A0" w:rsidRPr="00370065" w:rsidRDefault="00E776A0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8ACFB" w14:textId="0C6F89F1" w:rsidR="00E776A0" w:rsidRPr="00370065" w:rsidRDefault="00E776A0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TACGGGTCATCCGTTCCG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3220ED2E" w14:textId="77777777" w:rsidR="00E776A0" w:rsidRPr="00370065" w:rsidRDefault="00E776A0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1D40F6D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4871D" w14:textId="410C56FA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03AE7" w14:textId="276C3E7C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cctgcaggtcgac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ggatcc</w:t>
            </w:r>
            <w:r w:rsidRPr="00370065">
              <w:rPr>
                <w:rFonts w:hint="eastAsia"/>
                <w:sz w:val="18"/>
                <w:szCs w:val="18"/>
              </w:rPr>
              <w:t>GCAATCCGGTATCGAGCTG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3DC081D1" w14:textId="6FD64BB0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N</w:t>
            </w:r>
            <w:r w:rsidRPr="00370065">
              <w:rPr>
                <w:sz w:val="18"/>
                <w:szCs w:val="18"/>
              </w:rPr>
              <w:t xml:space="preserve"> upstream sequence</w:t>
            </w:r>
          </w:p>
        </w:tc>
      </w:tr>
      <w:tr w:rsidR="00581CF5" w:rsidRPr="00370065" w14:paraId="574A418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B17C8" w14:textId="28ECF3AE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C46E6" w14:textId="650B1A3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tcaggcgttcGCTTTGATCGTAATTTGCATAATCT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98A6F8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3CC01E02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08BD1" w14:textId="60F17266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0BE79" w14:textId="50596D5A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atcaaagcGAACGCCTGATAACGTGCC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0457F0DE" w14:textId="1249FDE9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N</w:t>
            </w:r>
            <w:r w:rsidRPr="00370065">
              <w:rPr>
                <w:sz w:val="18"/>
                <w:szCs w:val="18"/>
              </w:rPr>
              <w:t xml:space="preserve"> downstream</w:t>
            </w:r>
          </w:p>
        </w:tc>
      </w:tr>
      <w:tr w:rsidR="00581CF5" w:rsidRPr="00370065" w14:paraId="1E885E0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16C2" w14:textId="28A4FD16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1D6C2" w14:textId="4B956C24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gactatagactat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actagt</w:t>
            </w:r>
            <w:r w:rsidRPr="00370065">
              <w:rPr>
                <w:rFonts w:hint="eastAsia"/>
                <w:sz w:val="18"/>
                <w:szCs w:val="18"/>
              </w:rPr>
              <w:t>CGCTGGATATACCAGTTGCTG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68B8D9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3EE7919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B5242" w14:textId="76B80C8D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F9E85" w14:textId="0D16D966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GTGTTTGCGGATTGTCAG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3CD12790" w14:textId="13A782DA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Identification of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S</w:t>
            </w:r>
            <w:r w:rsidRPr="00370065">
              <w:rPr>
                <w:i/>
                <w:sz w:val="18"/>
                <w:szCs w:val="18"/>
              </w:rPr>
              <w:t xml:space="preserve"> </w:t>
            </w:r>
            <w:r w:rsidRPr="00370065">
              <w:rPr>
                <w:sz w:val="18"/>
                <w:szCs w:val="18"/>
              </w:rPr>
              <w:t>mutant</w:t>
            </w:r>
          </w:p>
        </w:tc>
      </w:tr>
      <w:tr w:rsidR="00581CF5" w:rsidRPr="00370065" w14:paraId="6CF2104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EBE7" w14:textId="3D115ACB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ED08A" w14:textId="56340B8A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TCGGCGCATTGCCATTAA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630CE2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3019BE4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6FC90" w14:textId="68F3FC54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3DD88" w14:textId="6CFD7469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cctgcaggtcgac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ggatcc</w:t>
            </w:r>
            <w:r w:rsidRPr="00370065">
              <w:rPr>
                <w:rFonts w:hint="eastAsia"/>
                <w:sz w:val="18"/>
                <w:szCs w:val="18"/>
              </w:rPr>
              <w:t>CCCATAAATCACGATTAATGGAG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30866D3E" w14:textId="4FE274DA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S</w:t>
            </w:r>
            <w:r w:rsidRPr="00370065">
              <w:rPr>
                <w:sz w:val="18"/>
                <w:szCs w:val="18"/>
              </w:rPr>
              <w:t xml:space="preserve"> upstream sequence</w:t>
            </w:r>
          </w:p>
        </w:tc>
      </w:tr>
      <w:tr w:rsidR="00581CF5" w:rsidRPr="00370065" w14:paraId="22326B0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4E8E7" w14:textId="52824058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7DA94" w14:textId="13D5D44B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caattcgcgGACTACTCCTGTATTTTTCCTGTATTC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D958D9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0F94B5B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F9DCF" w14:textId="5BE34FD4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5F228" w14:textId="367C1F6B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ggagtagtcCGCGAATTGTAGCGCGA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7D17A7FE" w14:textId="02D4ADE2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S</w:t>
            </w:r>
            <w:r w:rsidRPr="00370065">
              <w:rPr>
                <w:sz w:val="18"/>
                <w:szCs w:val="18"/>
              </w:rPr>
              <w:t xml:space="preserve"> downstream</w:t>
            </w:r>
          </w:p>
        </w:tc>
      </w:tr>
      <w:tr w:rsidR="00581CF5" w:rsidRPr="00370065" w14:paraId="54A74C5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BB319" w14:textId="4D9883EE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S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2B7D2" w14:textId="118E1D82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gactatagactat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actagt</w:t>
            </w:r>
            <w:r w:rsidRPr="00370065">
              <w:rPr>
                <w:rFonts w:hint="eastAsia"/>
                <w:sz w:val="18"/>
                <w:szCs w:val="18"/>
              </w:rPr>
              <w:t>CTAAATAATTCGAGTTGCAGGACA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B2E926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7848FF22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98BD7" w14:textId="3B53A00E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7AD8" w14:textId="0F5C1824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TCGGGTGTTTCGGGTTTT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2036BBD" w14:textId="4ACC5AF8" w:rsidR="00370065" w:rsidRPr="00370065" w:rsidRDefault="008263D6" w:rsidP="00370065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Identification of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L</w:t>
            </w:r>
            <w:r w:rsidRPr="00370065">
              <w:rPr>
                <w:i/>
                <w:sz w:val="18"/>
                <w:szCs w:val="18"/>
              </w:rPr>
              <w:t xml:space="preserve"> </w:t>
            </w:r>
            <w:r w:rsidRPr="00370065">
              <w:rPr>
                <w:sz w:val="18"/>
                <w:szCs w:val="18"/>
              </w:rPr>
              <w:t>mutant</w:t>
            </w:r>
          </w:p>
        </w:tc>
      </w:tr>
      <w:tr w:rsidR="00581CF5" w:rsidRPr="00370065" w14:paraId="1032CC3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0B483" w14:textId="3BAE44E8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9D47E" w14:textId="21849202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AAATCCGTCATCCTGCGG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E9A384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7C63A36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0CB26" w14:textId="7C20B8E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E25A0" w14:textId="4E25EA0C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cctgcaggtcgac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ggatcc</w:t>
            </w:r>
            <w:r w:rsidRPr="00370065">
              <w:rPr>
                <w:rFonts w:hint="eastAsia"/>
                <w:sz w:val="18"/>
                <w:szCs w:val="18"/>
              </w:rPr>
              <w:t>CTGCTCGCCAAAACTGG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69C66D7F" w14:textId="5CC98795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L</w:t>
            </w:r>
            <w:r w:rsidRPr="00370065">
              <w:rPr>
                <w:sz w:val="18"/>
                <w:szCs w:val="18"/>
              </w:rPr>
              <w:t xml:space="preserve"> upstream sequence</w:t>
            </w:r>
          </w:p>
        </w:tc>
      </w:tr>
      <w:tr w:rsidR="00581CF5" w:rsidRPr="00370065" w14:paraId="581969D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1D4A9" w14:textId="0926CEF2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80A46" w14:textId="42BE3D2F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gctgggcTTCATTTACTCTCCATCGTTGTG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3EDFB9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796646E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2855" w14:textId="1459F3D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0FED9" w14:textId="7777777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gagtaaatgaaGCCCAGCCCCTGCGTGGT</w:t>
            </w:r>
          </w:p>
          <w:p w14:paraId="6E5E2CCD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DE9B234" w14:textId="1B26CE0D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L</w:t>
            </w:r>
            <w:r w:rsidRPr="00370065">
              <w:rPr>
                <w:sz w:val="18"/>
                <w:szCs w:val="18"/>
              </w:rPr>
              <w:t xml:space="preserve"> downstream</w:t>
            </w:r>
          </w:p>
        </w:tc>
      </w:tr>
      <w:tr w:rsidR="00581CF5" w:rsidRPr="00370065" w14:paraId="4E9D27C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C3B0E" w14:textId="0157EEA4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L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65EC8" w14:textId="7777777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gactatagactat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actagt</w:t>
            </w:r>
            <w:r w:rsidRPr="00370065">
              <w:rPr>
                <w:rFonts w:hint="eastAsia"/>
                <w:sz w:val="18"/>
                <w:szCs w:val="18"/>
              </w:rPr>
              <w:t>CGCGTAATCAGATCCGGTGA</w:t>
            </w:r>
          </w:p>
          <w:p w14:paraId="47326838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D507E7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0DD9F9F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764F2" w14:textId="2ED77FDA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604B" w14:textId="5E2455E6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ACGGAGATTATCCTGCCG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1E308EB" w14:textId="4B32976A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Identification of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A</w:t>
            </w:r>
            <w:r w:rsidRPr="00370065">
              <w:rPr>
                <w:i/>
                <w:sz w:val="18"/>
                <w:szCs w:val="18"/>
              </w:rPr>
              <w:t xml:space="preserve"> </w:t>
            </w:r>
            <w:r w:rsidRPr="00370065">
              <w:rPr>
                <w:sz w:val="18"/>
                <w:szCs w:val="18"/>
              </w:rPr>
              <w:t>mutant</w:t>
            </w:r>
          </w:p>
        </w:tc>
      </w:tr>
      <w:tr w:rsidR="00581CF5" w:rsidRPr="00370065" w14:paraId="3698C76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1CFE" w14:textId="1436C129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0392D" w14:textId="4BA7E1F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CGCTACCACCTTAGCGTT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9E6BC1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022073D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73AE6" w14:textId="0355F662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B5A07" w14:textId="4A124EBA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cctgcaggtcgac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ggatcc</w:t>
            </w:r>
            <w:r w:rsidRPr="00370065">
              <w:rPr>
                <w:rFonts w:hint="eastAsia"/>
                <w:sz w:val="18"/>
                <w:szCs w:val="18"/>
              </w:rPr>
              <w:t>CAATATCCGGGAACTGAAAG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68899B87" w14:textId="5B9BA5A1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A</w:t>
            </w:r>
            <w:r w:rsidRPr="00370065">
              <w:rPr>
                <w:sz w:val="18"/>
                <w:szCs w:val="18"/>
              </w:rPr>
              <w:t xml:space="preserve"> upstream sequence</w:t>
            </w:r>
          </w:p>
        </w:tc>
      </w:tr>
      <w:tr w:rsidR="00581CF5" w:rsidRPr="00370065" w14:paraId="097B721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8EB3A" w14:textId="1471F634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4EE09" w14:textId="61DEFF65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aactacccacacaacaGATAGATATCTCCAGTTAGCAATTGATT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9C9135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482FB4C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50CBC" w14:textId="3D135D0C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67878" w14:textId="16955494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cTGTTGTGTGGGTAGTTGGCTA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0F5843DA" w14:textId="05EC859D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Amplification of </w:t>
            </w:r>
            <w:r w:rsidRPr="00370065">
              <w:rPr>
                <w:rFonts w:hint="eastAsia"/>
                <w:i/>
                <w:sz w:val="18"/>
                <w:szCs w:val="18"/>
              </w:rPr>
              <w:t>hrpA</w:t>
            </w:r>
            <w:r w:rsidRPr="00370065">
              <w:rPr>
                <w:sz w:val="18"/>
                <w:szCs w:val="18"/>
              </w:rPr>
              <w:t xml:space="preserve"> downstream</w:t>
            </w:r>
          </w:p>
        </w:tc>
      </w:tr>
      <w:tr w:rsidR="00581CF5" w:rsidRPr="00370065" w14:paraId="1D55BBB2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6DAB5" w14:textId="7FA2840B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p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AF8CE" w14:textId="7777777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gactatagactat</w:t>
            </w:r>
            <w:r w:rsidRPr="00370065">
              <w:rPr>
                <w:rFonts w:hint="eastAsia"/>
                <w:b/>
                <w:bCs/>
                <w:sz w:val="18"/>
                <w:szCs w:val="18"/>
              </w:rPr>
              <w:t>actagt</w:t>
            </w:r>
            <w:r w:rsidRPr="00370065">
              <w:rPr>
                <w:rFonts w:hint="eastAsia"/>
                <w:sz w:val="18"/>
                <w:szCs w:val="18"/>
              </w:rPr>
              <w:t>CGCATCCATCACATCTTTCGG</w:t>
            </w:r>
          </w:p>
          <w:p w14:paraId="7871363B" w14:textId="7777777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3A6587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318B8592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50773" w14:textId="2D543DC0" w:rsidR="00AB4FFF" w:rsidRPr="00370065" w:rsidRDefault="00AB4FFF" w:rsidP="00AB4FF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  <w:bdr w:val="none" w:sz="0" w:space="0" w:color="auto" w:frame="1"/>
              </w:rPr>
              <w:lastRenderedPageBreak/>
              <w:t>β</w:t>
            </w:r>
            <w:r w:rsidRPr="00370065">
              <w:rPr>
                <w:sz w:val="18"/>
                <w:szCs w:val="18"/>
                <w:bdr w:val="none" w:sz="0" w:space="0" w:color="auto" w:frame="1"/>
              </w:rPr>
              <w:t>-</w:t>
            </w:r>
            <w:r w:rsidRPr="00370065">
              <w:rPr>
                <w:rFonts w:hint="eastAsia"/>
                <w:sz w:val="18"/>
                <w:szCs w:val="18"/>
                <w:bdr w:val="none" w:sz="0" w:space="0" w:color="auto" w:frame="1"/>
              </w:rPr>
              <w:t>galactosidase activity assay</w:t>
            </w:r>
          </w:p>
        </w:tc>
      </w:tr>
      <w:tr w:rsidR="006F2C02" w:rsidRPr="00370065" w14:paraId="1AE24D7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FEDC2" w14:textId="00867AE4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0FC66" w14:textId="6897508B" w:rsidR="006F2C02" w:rsidRPr="00370065" w:rsidRDefault="006F2C02" w:rsidP="00AB4FFF">
            <w:pPr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aggcaccccaggc</w:t>
            </w:r>
            <w:r w:rsidRPr="00370065">
              <w:rPr>
                <w:b/>
                <w:bCs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GAGACACCATGAATACATCAGTATTATTG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06FFB57E" w14:textId="2B08D85B" w:rsidR="006F2C02" w:rsidRPr="00370065" w:rsidRDefault="00581CF5" w:rsidP="00AB4FFF">
            <w:pPr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Construction of the </w:t>
            </w:r>
            <w:r w:rsidRPr="00370065">
              <w:rPr>
                <w:i/>
                <w:iCs/>
                <w:sz w:val="18"/>
                <w:szCs w:val="18"/>
              </w:rPr>
              <w:t>emrR</w:t>
            </w:r>
            <w:r w:rsidRPr="00370065">
              <w:rPr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1E4E380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C303A" w14:textId="36EBDE1E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2FF8E" w14:textId="16D18C87" w:rsidR="006F2C02" w:rsidRPr="00370065" w:rsidRDefault="006F2C02" w:rsidP="00AB4FFF">
            <w:pPr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GTCTTCGATTGGAGCGAACG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4F12C64C" w14:textId="77777777" w:rsidR="006F2C02" w:rsidRPr="00370065" w:rsidRDefault="006F2C02" w:rsidP="00AB4FFF">
            <w:pPr>
              <w:jc w:val="center"/>
              <w:rPr>
                <w:sz w:val="18"/>
                <w:szCs w:val="18"/>
              </w:rPr>
            </w:pPr>
          </w:p>
        </w:tc>
      </w:tr>
      <w:tr w:rsidR="006F2C02" w:rsidRPr="00370065" w14:paraId="1B0E629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896B9" w14:textId="6135B984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AB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B0ECC" w14:textId="0406FE31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CTTCGCGTACCAATGCCACC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5D838EE9" w14:textId="525D9C61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Construction of the </w:t>
            </w:r>
            <w:r w:rsidRPr="00370065">
              <w:rPr>
                <w:i/>
                <w:iCs/>
                <w:kern w:val="0"/>
                <w:sz w:val="18"/>
                <w:szCs w:val="18"/>
              </w:rPr>
              <w:t>emr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AB</w:t>
            </w:r>
            <w:r w:rsidRPr="00370065">
              <w:rPr>
                <w:kern w:val="0"/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76CEEDC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88AC1" w14:textId="6C65D07F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AB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FD06D" w14:textId="15545FB0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GGTTTTGATGGCACGGTAG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5C8BB5EB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3F54E0F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1545B" w14:textId="0AF17FA1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vc2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DF4E9" w14:textId="7B733FBC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ATAACGCCTATATTTGAAAGCTTGTC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01B95DEC" w14:textId="1662FE51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Construction of the 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vc2</w:t>
            </w:r>
            <w:r w:rsidRPr="00370065">
              <w:rPr>
                <w:kern w:val="0"/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7D22E26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6CFA7" w14:textId="0ACB39BC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vc2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9106F" w14:textId="2C545970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sz w:val="18"/>
                <w:szCs w:val="18"/>
              </w:rPr>
              <w:t>ggatcc</w:t>
            </w:r>
            <w:r w:rsidRPr="00370065">
              <w:rPr>
                <w:sz w:val="18"/>
                <w:szCs w:val="18"/>
              </w:rPr>
              <w:t>TTTAATACTGGTTTATCCATGCTGTTAG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6C185933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5A1D337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554D4" w14:textId="40340741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A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40BC6" w14:textId="383E0610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CCGGGAACTGAAAGCCG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3264A510" w14:textId="52198B67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Construction of the 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hrpA</w:t>
            </w:r>
            <w:r w:rsidRPr="00370065">
              <w:rPr>
                <w:kern w:val="0"/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7CFC300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D836D" w14:textId="7E509663" w:rsidR="006F2C02" w:rsidRPr="00370065" w:rsidRDefault="006F2C02" w:rsidP="00A11250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A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7C2D8" w14:textId="73616EC9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AGCGGTAGCGTCCAGGTATT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BA8E91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2B46F23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503B2" w14:textId="452011D3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N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BAF30" w14:textId="35BE615E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CGCGCTGGTCGCTGCAA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44AC9117" w14:textId="04E1FE9B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Construction of the 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hrpN</w:t>
            </w:r>
            <w:r w:rsidRPr="00370065">
              <w:rPr>
                <w:kern w:val="0"/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0A5AA13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770DD" w14:textId="359DE6C6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N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1A74E" w14:textId="7F70E63D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CCCCAGTCCCGGCCCGGC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2ABC06B9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5E9231A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711FE" w14:textId="3FB3004E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L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A2FC4" w14:textId="5F6788F6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ggcaccccag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CCAAAACTGGCCGTGACT</w:t>
            </w:r>
          </w:p>
        </w:tc>
        <w:tc>
          <w:tcPr>
            <w:tcW w:w="2254" w:type="dxa"/>
            <w:vMerge w:val="restart"/>
            <w:tcBorders>
              <w:left w:val="nil"/>
            </w:tcBorders>
            <w:vAlign w:val="center"/>
          </w:tcPr>
          <w:p w14:paraId="23F73AA9" w14:textId="52D19B69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Construction of the 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hrpL</w:t>
            </w:r>
            <w:r w:rsidRPr="00370065">
              <w:rPr>
                <w:kern w:val="0"/>
                <w:sz w:val="18"/>
                <w:szCs w:val="18"/>
              </w:rPr>
              <w:t xml:space="preserve"> reporter plasmid</w:t>
            </w:r>
          </w:p>
        </w:tc>
      </w:tr>
      <w:tr w:rsidR="006F2C02" w:rsidRPr="00370065" w14:paraId="059C3FB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666E5" w14:textId="1FFC51FD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pLME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L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63282" w14:textId="0758D298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aaacagtggacat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GGTATGAACCTGACACACATCCAA</w:t>
            </w:r>
          </w:p>
        </w:tc>
        <w:tc>
          <w:tcPr>
            <w:tcW w:w="2254" w:type="dxa"/>
            <w:vMerge/>
            <w:tcBorders>
              <w:left w:val="nil"/>
              <w:bottom w:val="nil"/>
            </w:tcBorders>
            <w:vAlign w:val="center"/>
          </w:tcPr>
          <w:p w14:paraId="438CA4D4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8263D6" w:rsidRPr="00370065" w14:paraId="6B0C6916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D0C44" w14:textId="29B6FB22" w:rsidR="008263D6" w:rsidRPr="00370065" w:rsidRDefault="008263D6" w:rsidP="008263D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EmrR</w:t>
            </w:r>
            <w:r w:rsidRPr="00370065">
              <w:rPr>
                <w:kern w:val="0"/>
                <w:sz w:val="18"/>
                <w:szCs w:val="18"/>
              </w:rPr>
              <w:t xml:space="preserve"> protein expression primers</w:t>
            </w:r>
          </w:p>
        </w:tc>
      </w:tr>
      <w:tr w:rsidR="00AB4FFF" w:rsidRPr="00370065" w14:paraId="02F28DB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86FC5" w14:textId="7F11E9F8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ET</w:t>
            </w:r>
            <w:r w:rsidR="00B72260" w:rsidRPr="00370065">
              <w:rPr>
                <w:rFonts w:hint="eastAsia"/>
                <w:sz w:val="18"/>
                <w:szCs w:val="18"/>
              </w:rPr>
              <w:t>30a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="00370065" w:rsidRPr="00370065">
              <w:rPr>
                <w:rFonts w:hint="eastAsia"/>
                <w:sz w:val="18"/>
                <w:szCs w:val="18"/>
              </w:rPr>
              <w:t>-</w:t>
            </w:r>
            <w:r w:rsidRPr="00370065">
              <w:rPr>
                <w:sz w:val="18"/>
                <w:szCs w:val="18"/>
              </w:rPr>
              <w:t>BamHI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4BF4A" w14:textId="2113315E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ccatggctgatat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ggatcc</w:t>
            </w:r>
            <w:r w:rsidRPr="00370065">
              <w:rPr>
                <w:kern w:val="0"/>
                <w:sz w:val="18"/>
                <w:szCs w:val="18"/>
              </w:rPr>
              <w:t>ATGGAAAGTTCGTTCGCTCC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3B7B36" w14:textId="5801CD0D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Prokaryotic expression of </w:t>
            </w:r>
            <w:r w:rsidRPr="00370065">
              <w:rPr>
                <w:rFonts w:hint="eastAsia"/>
                <w:sz w:val="18"/>
                <w:szCs w:val="18"/>
              </w:rPr>
              <w:t>EmrR</w:t>
            </w:r>
          </w:p>
        </w:tc>
      </w:tr>
      <w:tr w:rsidR="00AB4FFF" w:rsidRPr="00370065" w14:paraId="7278874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3DA82" w14:textId="73E5B36A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ET3</w:t>
            </w:r>
            <w:r w:rsidRPr="00370065">
              <w:rPr>
                <w:rFonts w:hint="eastAsia"/>
                <w:sz w:val="18"/>
                <w:szCs w:val="18"/>
              </w:rPr>
              <w:t>0</w:t>
            </w:r>
            <w:r w:rsidRPr="00370065">
              <w:rPr>
                <w:sz w:val="18"/>
                <w:szCs w:val="18"/>
              </w:rPr>
              <w:t>a-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emrR</w:t>
            </w:r>
            <w:r w:rsidRPr="00370065">
              <w:rPr>
                <w:sz w:val="18"/>
                <w:szCs w:val="18"/>
              </w:rPr>
              <w:t>-HindIII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28114" w14:textId="6ED0A93E" w:rsidR="008263D6" w:rsidRPr="00370065" w:rsidRDefault="008263D6" w:rsidP="008263D6">
            <w:pPr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tcgagtgcggccgc</w:t>
            </w:r>
            <w:r w:rsidRPr="00370065">
              <w:rPr>
                <w:b/>
                <w:bCs/>
                <w:kern w:val="0"/>
                <w:sz w:val="18"/>
                <w:szCs w:val="18"/>
              </w:rPr>
              <w:t>aagctt</w:t>
            </w:r>
            <w:r w:rsidRPr="00370065">
              <w:rPr>
                <w:kern w:val="0"/>
                <w:sz w:val="18"/>
                <w:szCs w:val="18"/>
              </w:rPr>
              <w:t>TTAGAAACCGTCCTGCTCCAT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2E8A32" w14:textId="77777777" w:rsidR="008263D6" w:rsidRPr="00370065" w:rsidRDefault="008263D6" w:rsidP="008263D6">
            <w:pPr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69E1A2D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A1326" w14:textId="5B828D2D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ET3</w:t>
            </w:r>
            <w:r w:rsidRPr="00370065">
              <w:rPr>
                <w:rFonts w:hint="eastAsia"/>
                <w:sz w:val="18"/>
                <w:szCs w:val="18"/>
              </w:rPr>
              <w:t>0</w:t>
            </w:r>
            <w:r w:rsidRPr="00370065">
              <w:rPr>
                <w:sz w:val="18"/>
                <w:szCs w:val="18"/>
              </w:rPr>
              <w:t>a</w:t>
            </w:r>
            <w:r w:rsidRPr="00370065">
              <w:rPr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D4B61" w14:textId="77777777" w:rsidR="008263D6" w:rsidRPr="00370065" w:rsidRDefault="008263D6" w:rsidP="008263D6">
            <w:pPr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AATACGACTCACTATAGG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71B962" w14:textId="7D6C2D21" w:rsidR="008263D6" w:rsidRPr="00370065" w:rsidRDefault="008263D6" w:rsidP="008263D6">
            <w:pPr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Sequencing primers of pET3</w:t>
            </w:r>
            <w:r w:rsidRPr="00370065">
              <w:rPr>
                <w:rFonts w:hint="eastAsia"/>
                <w:sz w:val="18"/>
                <w:szCs w:val="18"/>
              </w:rPr>
              <w:t>0</w:t>
            </w:r>
            <w:r w:rsidRPr="00370065">
              <w:rPr>
                <w:sz w:val="18"/>
                <w:szCs w:val="18"/>
              </w:rPr>
              <w:t>a</w:t>
            </w:r>
          </w:p>
        </w:tc>
      </w:tr>
      <w:tr w:rsidR="00AB4FFF" w:rsidRPr="00370065" w14:paraId="7CAAA82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1F651" w14:textId="4AC5F44E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pET3</w:t>
            </w:r>
            <w:r w:rsidRPr="00370065">
              <w:rPr>
                <w:rFonts w:hint="eastAsia"/>
                <w:sz w:val="18"/>
                <w:szCs w:val="18"/>
              </w:rPr>
              <w:t>0</w:t>
            </w:r>
            <w:r w:rsidRPr="00370065">
              <w:rPr>
                <w:sz w:val="18"/>
                <w:szCs w:val="18"/>
              </w:rPr>
              <w:t>a</w:t>
            </w:r>
            <w:r w:rsidRPr="00370065">
              <w:rPr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48D5" w14:textId="77777777" w:rsidR="008263D6" w:rsidRPr="00370065" w:rsidRDefault="008263D6" w:rsidP="008263D6">
            <w:pPr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CTAGTTATTGCTCAGCG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CDF130" w14:textId="77777777" w:rsidR="008263D6" w:rsidRPr="00370065" w:rsidRDefault="008263D6" w:rsidP="008263D6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8263D6" w:rsidRPr="00370065" w14:paraId="7C7B3896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120C" w14:textId="77777777" w:rsidR="008263D6" w:rsidRPr="00370065" w:rsidRDefault="008263D6" w:rsidP="008263D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RT-qPCR primers</w:t>
            </w:r>
          </w:p>
        </w:tc>
      </w:tr>
      <w:tr w:rsidR="00AB4FFF" w:rsidRPr="00370065" w14:paraId="7C163A7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6D7B8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16s1369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E5FD2" w14:textId="77777777" w:rsidR="008263D6" w:rsidRPr="00370065" w:rsidRDefault="008263D6" w:rsidP="008263D6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GGTGAATACGTTCYCG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AEDB0D" w14:textId="77777777" w:rsidR="008263D6" w:rsidRPr="00370065" w:rsidRDefault="008263D6" w:rsidP="008263D6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Reference gene of qRT-PCR</w:t>
            </w:r>
          </w:p>
        </w:tc>
      </w:tr>
      <w:tr w:rsidR="00AB4FFF" w:rsidRPr="00370065" w14:paraId="35BB061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EE25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16s1541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8ED42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AAGGAGGTGATCCRGCCGC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30BDD" w14:textId="77777777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281BE4C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866C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zmsA</w:t>
            </w:r>
            <w:r w:rsidRPr="00370065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1C709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AGGATTATCAGTCAGTAG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D8108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i/>
                <w:sz w:val="18"/>
                <w:szCs w:val="18"/>
              </w:rPr>
              <w:t>zmsA</w:t>
            </w:r>
          </w:p>
        </w:tc>
      </w:tr>
      <w:tr w:rsidR="00AB4FFF" w:rsidRPr="00370065" w14:paraId="64127647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5E98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zmsA</w:t>
            </w:r>
            <w:r w:rsidRPr="00370065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CA0F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TGCTCATTGCTATTCA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1656F3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7D4363A2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481B" w14:textId="748344DE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zmsK</w:t>
            </w:r>
            <w:r w:rsidRPr="00370065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D1644" w14:textId="2EC2FF59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AGAGAATAACGCTACCAT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93BFC1B" w14:textId="3267735F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i/>
                <w:sz w:val="18"/>
                <w:szCs w:val="18"/>
              </w:rPr>
              <w:t>zms</w:t>
            </w:r>
            <w:r w:rsidRPr="00370065">
              <w:rPr>
                <w:rFonts w:hint="eastAsia"/>
                <w:i/>
                <w:sz w:val="18"/>
                <w:szCs w:val="18"/>
              </w:rPr>
              <w:t>K</w:t>
            </w:r>
          </w:p>
        </w:tc>
      </w:tr>
      <w:tr w:rsidR="006F2C02" w:rsidRPr="00370065" w14:paraId="35A6F94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2372A" w14:textId="45194ED4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zmsK</w:t>
            </w:r>
            <w:r w:rsidRPr="00370065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AFCBA" w14:textId="303490A2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TTCAACAACTCATCCA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5E6DCD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1C8C29E0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9081" w14:textId="165B78A8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A7EEE" w14:textId="731D5250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AAGGAAGATCGTGGACT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7C430AC" w14:textId="0BF89180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hrpN</w:t>
            </w:r>
          </w:p>
        </w:tc>
      </w:tr>
      <w:tr w:rsidR="006F2C02" w:rsidRPr="00370065" w14:paraId="195DE84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F45B9" w14:textId="208AA350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N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2B1C2" w14:textId="4EE05A64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TTCTGATACTGCGGTTTA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BA3A5E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3D8029A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524F1" w14:textId="274ABAF5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S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70505" w14:textId="200473CF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AGCAGTCACTTCATT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AD877FE" w14:textId="217F92B7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pS</w:t>
            </w:r>
          </w:p>
        </w:tc>
      </w:tr>
      <w:tr w:rsidR="006F2C02" w:rsidRPr="00370065" w14:paraId="635A579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BF351" w14:textId="39F55E71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S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254F9" w14:textId="5E6182A5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CAATAGTGTGGATGAGT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C2B9AF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111EF37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6DB26" w14:textId="3AAFDDF1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L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1E525" w14:textId="2D2DFCFA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AGCCGTATTACCGAGA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6B0099F3" w14:textId="67923219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pL</w:t>
            </w:r>
          </w:p>
        </w:tc>
      </w:tr>
      <w:tr w:rsidR="006F2C02" w:rsidRPr="00370065" w14:paraId="2718D40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FF81F" w14:textId="647C5A32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L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EA4D0" w14:textId="3BA66408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AGCAGCATCACTAACAT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559A9A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32A8CBD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AA7FE" w14:textId="140167D9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A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BB5DC" w14:textId="0C1F47D2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AATACCTGGACGCTA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615C72B1" w14:textId="1D5FC305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pA</w:t>
            </w:r>
          </w:p>
        </w:tc>
      </w:tr>
      <w:tr w:rsidR="006F2C02" w:rsidRPr="00370065" w14:paraId="34692B9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1B5C7" w14:textId="5532974A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A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75AA0" w14:textId="397E05BD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CCGTGATGGATGACATA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EC82F7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6C23EA90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3F6A3" w14:textId="4B87953C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cC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7E8B" w14:textId="33FD510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ATTCTGACTCCGCATCT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F585E3C" w14:textId="65BB33E0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cC</w:t>
            </w:r>
          </w:p>
        </w:tc>
      </w:tr>
      <w:tr w:rsidR="006F2C02" w:rsidRPr="00370065" w14:paraId="52E00F4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98CD" w14:textId="32822EF7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370065">
              <w:rPr>
                <w:i/>
                <w:iCs/>
                <w:sz w:val="18"/>
                <w:szCs w:val="18"/>
              </w:rPr>
              <w:t>rcC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4C3B8" w14:textId="52A9189C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ACTGACGACGGTTATC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053C1E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548547C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F0DFD" w14:textId="0589773F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X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7E06" w14:textId="09E09AE2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CTCAAACCTGTAAA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46D78139" w14:textId="6A4A7B5E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qRT-PCR of</w:t>
            </w:r>
            <w:r w:rsidRPr="00370065">
              <w:rPr>
                <w:i/>
                <w:iCs/>
                <w:sz w:val="18"/>
                <w:szCs w:val="18"/>
              </w:rPr>
              <w:t xml:space="preserve"> </w:t>
            </w: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hrpX</w:t>
            </w:r>
          </w:p>
        </w:tc>
      </w:tr>
      <w:tr w:rsidR="006F2C02" w:rsidRPr="00370065" w14:paraId="7C23F9B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EFECD" w14:textId="6CE44EB5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X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1B4B8" w14:textId="16B3CC06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GCTGTCTATCGTCACT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EE42A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0C1F49D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F04B9" w14:textId="6F1D8D87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J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4E5C8" w14:textId="76C2B686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CTATCTCCCTGTTCAGT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737FE273" w14:textId="7E7AF953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pJ</w:t>
            </w:r>
          </w:p>
        </w:tc>
      </w:tr>
      <w:tr w:rsidR="006F2C02" w:rsidRPr="00370065" w14:paraId="37E5840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0A4E2" w14:textId="24B8034C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J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23B88" w14:textId="19802704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GACAATACGCTGGTAGT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D2AA8C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14E0DAD0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69131" w14:textId="31356122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AFD62" w14:textId="77777777" w:rsidR="006F2C02" w:rsidRPr="00370065" w:rsidRDefault="006F2C02" w:rsidP="006F3419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ACATGCCATCGTTACAC</w:t>
            </w:r>
          </w:p>
          <w:p w14:paraId="4D7CBB93" w14:textId="77777777" w:rsidR="006F2C02" w:rsidRPr="00370065" w:rsidRDefault="006F2C02" w:rsidP="006F3419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4534C7C6" w14:textId="3D441D79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hrpP</w:t>
            </w:r>
          </w:p>
        </w:tc>
      </w:tr>
      <w:tr w:rsidR="006F2C02" w:rsidRPr="00370065" w14:paraId="0B2EBDF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715E9" w14:textId="1FE1F949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hrpP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055E7" w14:textId="287CC23C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TCTACGCTACCCAAT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FC329E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6FB1913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AECD9" w14:textId="2F774DF3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emr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102E" w14:textId="27C95E65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CTACTGATGATCCTGTT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A829C43" w14:textId="6A17D59B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emrA</w:t>
            </w:r>
          </w:p>
        </w:tc>
      </w:tr>
      <w:tr w:rsidR="006F2C02" w:rsidRPr="00370065" w14:paraId="0AD94D6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4493" w14:textId="1D0B634D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emrA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C8176" w14:textId="33278142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GCCGTAATACCAGATAC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5F5F56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056FD287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BE048" w14:textId="49934742" w:rsidR="006F2C02" w:rsidRPr="00370065" w:rsidRDefault="006F2C02" w:rsidP="006F3419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lastRenderedPageBreak/>
              <w:t>emrB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ED89F" w14:textId="77777777" w:rsidR="006F2C02" w:rsidRPr="00370065" w:rsidRDefault="006F2C02" w:rsidP="006F3419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GCGGAACTTCACTATCG</w:t>
            </w:r>
          </w:p>
          <w:p w14:paraId="2457FEE7" w14:textId="77777777" w:rsidR="006F2C02" w:rsidRPr="00370065" w:rsidRDefault="006F2C02" w:rsidP="006F341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EDAA81A" w14:textId="20DC4E98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emrB</w:t>
            </w:r>
          </w:p>
        </w:tc>
      </w:tr>
      <w:tr w:rsidR="006F2C02" w:rsidRPr="00370065" w14:paraId="51A291A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C39CB" w14:textId="1D01EF41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emrB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1F5CA" w14:textId="635DA20E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TGTAATAACTGCGGTAA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EF2670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0F4C570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A438D" w14:textId="532E4975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iS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E658B" w14:textId="07B3F45A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AGGCAATTATGGAAGTG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1B4A5FDD" w14:textId="1AD1E325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fliS</w:t>
            </w:r>
          </w:p>
        </w:tc>
      </w:tr>
      <w:tr w:rsidR="006F2C02" w:rsidRPr="00370065" w14:paraId="27D4E0F5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762E6" w14:textId="3A4CB589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iS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A07A4" w14:textId="4A252CED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CGTCGTTGGTTGATAA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B4029C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73AD1CC0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C4E19" w14:textId="32D6B46D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iT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946A1" w14:textId="77777777" w:rsidR="006F2C02" w:rsidRPr="00370065" w:rsidRDefault="006F2C02" w:rsidP="006E304A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AGCCAGATTACAGTTCCT</w:t>
            </w:r>
          </w:p>
          <w:p w14:paraId="25BCD898" w14:textId="77777777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8CE0BF2" w14:textId="2F1CA2F7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iCs/>
                <w:sz w:val="18"/>
                <w:szCs w:val="18"/>
              </w:rPr>
              <w:t>fliT</w:t>
            </w:r>
          </w:p>
        </w:tc>
      </w:tr>
      <w:tr w:rsidR="006F2C02" w:rsidRPr="00370065" w14:paraId="2467430C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4E9C9" w14:textId="52850679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iT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99D8F" w14:textId="5079AF7E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GTGCTTCCGTATCCAGT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1E531D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126F321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3F016" w14:textId="7E71F083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cheR-</w:t>
            </w:r>
            <w:r w:rsidRPr="0037006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8416F" w14:textId="77777777" w:rsidR="006F2C02" w:rsidRPr="00370065" w:rsidRDefault="006F2C02" w:rsidP="006E304A">
            <w:pPr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ACCGTATTCTCTGGCTATG</w:t>
            </w:r>
          </w:p>
          <w:p w14:paraId="689E55D4" w14:textId="77777777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1D4F9E0E" w14:textId="1AA37931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cheR</w:t>
            </w:r>
          </w:p>
        </w:tc>
      </w:tr>
      <w:tr w:rsidR="006F2C02" w:rsidRPr="00370065" w14:paraId="5CAF7A0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250C2" w14:textId="62678438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cheR-</w:t>
            </w:r>
            <w:r w:rsidRPr="00370065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11497" w14:textId="146E545D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TCACTGGCTGTTATCTG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FD732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3EA775A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649AF" w14:textId="5D2E79E3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motA</w:t>
            </w:r>
            <w:r w:rsidRPr="00370065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8022" w14:textId="12024BFA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GTCAGAAGAACTCAGAG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15C19616" w14:textId="2730DC9C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motA</w:t>
            </w:r>
          </w:p>
        </w:tc>
      </w:tr>
      <w:tr w:rsidR="006F2C02" w:rsidRPr="00370065" w14:paraId="2435874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A43B7" w14:textId="19E2DA77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iCs/>
                <w:sz w:val="18"/>
                <w:szCs w:val="18"/>
              </w:rPr>
              <w:t>motA</w:t>
            </w:r>
            <w:r w:rsidRPr="00370065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4A376" w14:textId="66C0DB35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rFonts w:hint="eastAsia"/>
                <w:sz w:val="18"/>
                <w:szCs w:val="18"/>
              </w:rPr>
              <w:t>CATTCAGGCTGGATAATAG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5FD9DC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683891E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40ED4" w14:textId="48E436D8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celZ</w:t>
            </w:r>
            <w:r w:rsidRPr="00370065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9B8E7" w14:textId="0A941EED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AAGTGTTGAACCATTGT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23074040" w14:textId="03F3AB5E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celZ</w:t>
            </w:r>
          </w:p>
        </w:tc>
      </w:tr>
      <w:tr w:rsidR="006F2C02" w:rsidRPr="00370065" w14:paraId="16DF29F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2C6D3" w14:textId="065EF3BE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celZ</w:t>
            </w:r>
            <w:r w:rsidRPr="00370065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2806A" w14:textId="4661C3DB" w:rsidR="006F2C02" w:rsidRPr="00370065" w:rsidRDefault="006F2C02" w:rsidP="008263D6">
            <w:pPr>
              <w:widowControl/>
              <w:jc w:val="center"/>
              <w:rPr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TCTCTGCCGTATAGAA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9554B3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5145AEE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5F01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Cs/>
                <w:kern w:val="0"/>
                <w:sz w:val="18"/>
                <w:szCs w:val="18"/>
              </w:rPr>
              <w:t>bssS</w:t>
            </w:r>
            <w:r w:rsidRPr="00370065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81B5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ACCGTTGACAGTTATG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D1B626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i/>
                <w:sz w:val="18"/>
                <w:szCs w:val="18"/>
              </w:rPr>
              <w:t>bssS</w:t>
            </w:r>
          </w:p>
        </w:tc>
      </w:tr>
      <w:tr w:rsidR="00AB4FFF" w:rsidRPr="00370065" w14:paraId="5092F51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278F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iCs/>
                <w:kern w:val="0"/>
                <w:sz w:val="18"/>
                <w:szCs w:val="18"/>
              </w:rPr>
              <w:t>bssS</w:t>
            </w:r>
            <w:r w:rsidRPr="00370065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84C6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CCTCAAGGATAGAGATA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EF6217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020817F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8B41" w14:textId="77881C8E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gM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D0777" w14:textId="5C6EFD7E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AAAGTTAAAGCGTAAAGAGGA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47F44BAD" w14:textId="38E41892" w:rsidR="008263D6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flgM</w:t>
            </w:r>
          </w:p>
        </w:tc>
      </w:tr>
      <w:tr w:rsidR="00AB4FFF" w:rsidRPr="00370065" w14:paraId="65EA25B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C630F" w14:textId="306CF43C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sz w:val="18"/>
                <w:szCs w:val="18"/>
              </w:rPr>
              <w:t>flgM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0E163" w14:textId="057333F3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GACTGAGCGTCACT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936082" w14:textId="77777777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0C5BBAF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3D5C9" w14:textId="291DC17E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14945</w:t>
            </w:r>
            <w:r w:rsidRPr="00370065">
              <w:rPr>
                <w:iCs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D5AFB" w14:textId="37C8E756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ATGTCGCTGATAAGATT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15983CA8" w14:textId="73CEEA29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14945</w:t>
            </w:r>
          </w:p>
        </w:tc>
      </w:tr>
      <w:tr w:rsidR="006F2C02" w:rsidRPr="00370065" w14:paraId="1A16D10D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8FF0" w14:textId="65DE291E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14945</w:t>
            </w:r>
            <w:r w:rsidRPr="00370065">
              <w:rPr>
                <w:iCs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CDD8" w14:textId="0AB9082B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GTTAATGGCTAATGTC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6BA145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2280F0E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E924C" w14:textId="75DEC072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14950</w:t>
            </w:r>
            <w:r w:rsidRPr="00370065">
              <w:rPr>
                <w:iCs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F5EC0" w14:textId="7086D843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CATTATGCTGCTACAA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5182D061" w14:textId="446AD244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14950</w:t>
            </w:r>
          </w:p>
        </w:tc>
      </w:tr>
      <w:tr w:rsidR="006F2C02" w:rsidRPr="00370065" w14:paraId="39AF685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6BBB0" w14:textId="3229B8FC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i/>
                <w:kern w:val="0"/>
                <w:sz w:val="18"/>
                <w:szCs w:val="18"/>
              </w:rPr>
              <w:t>14950</w:t>
            </w:r>
            <w:r w:rsidRPr="00370065">
              <w:rPr>
                <w:iCs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B2CBF" w14:textId="0B3FEC61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TATCTCCCACTCTTCTT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70851D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19AA7BDE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21A3C" w14:textId="607A18CF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10355</w:t>
            </w: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540B9" w14:textId="1AEE551E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ATGACGAGAATATGATGAA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36C0B347" w14:textId="06AE715E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qRT-PCR of </w:t>
            </w:r>
            <w:r w:rsidRPr="00370065">
              <w:rPr>
                <w:rFonts w:hint="eastAsia"/>
                <w:i/>
                <w:sz w:val="18"/>
                <w:szCs w:val="18"/>
              </w:rPr>
              <w:t>10355</w:t>
            </w:r>
          </w:p>
        </w:tc>
      </w:tr>
      <w:tr w:rsidR="006F2C02" w:rsidRPr="00370065" w14:paraId="3DA556C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EBBA8" w14:textId="5961D3D6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iCs/>
                <w:sz w:val="18"/>
                <w:szCs w:val="18"/>
              </w:rPr>
            </w:pPr>
            <w:r w:rsidRPr="00370065">
              <w:rPr>
                <w:rFonts w:hint="eastAsia"/>
                <w:i/>
                <w:kern w:val="0"/>
                <w:sz w:val="18"/>
                <w:szCs w:val="18"/>
              </w:rPr>
              <w:t>10355</w:t>
            </w:r>
            <w:r w:rsidRPr="00370065">
              <w:rPr>
                <w:rFonts w:hint="eastAsia"/>
                <w:iCs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1E4DD" w14:textId="37F31836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ATACTGAGTGACGCATA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C5BB0A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4025C" w:rsidRPr="00370065" w14:paraId="008F9013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94601" w14:textId="60A1ACE6" w:rsidR="0014025C" w:rsidRPr="00370065" w:rsidRDefault="0014025C" w:rsidP="0014025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kern w:val="0"/>
                <w:sz w:val="18"/>
                <w:szCs w:val="18"/>
              </w:rPr>
              <w:t>RT-PCR</w:t>
            </w:r>
          </w:p>
        </w:tc>
      </w:tr>
      <w:tr w:rsidR="006F2C02" w:rsidRPr="00370065" w14:paraId="4446024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6D82F" w14:textId="26E76B97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RA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04E28" w14:textId="58D2EA0E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AGTTGGAAGTGCTGATGCG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6CF313A8" w14:textId="3DF29053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RT-PCR of </w:t>
            </w:r>
            <w:r w:rsidRPr="00370065">
              <w:rPr>
                <w:rFonts w:hint="eastAsia"/>
                <w:i/>
                <w:sz w:val="18"/>
                <w:szCs w:val="18"/>
              </w:rPr>
              <w:t xml:space="preserve">emrR </w:t>
            </w:r>
            <w:r w:rsidRPr="00370065">
              <w:rPr>
                <w:rFonts w:hint="eastAsia"/>
                <w:iCs/>
                <w:sz w:val="18"/>
                <w:szCs w:val="18"/>
              </w:rPr>
              <w:t>and</w:t>
            </w:r>
            <w:r w:rsidRPr="00370065">
              <w:rPr>
                <w:rFonts w:hint="eastAsia"/>
                <w:i/>
                <w:sz w:val="18"/>
                <w:szCs w:val="18"/>
              </w:rPr>
              <w:t xml:space="preserve"> emrA</w:t>
            </w:r>
          </w:p>
        </w:tc>
      </w:tr>
      <w:tr w:rsidR="006F2C02" w:rsidRPr="00370065" w14:paraId="635BA2E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2A27B" w14:textId="27F48024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RA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01B1B" w14:textId="05058F24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AGCCAGCGTAATCTGTTG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0CAD28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F2C02" w:rsidRPr="00370065" w14:paraId="66AAF80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59425" w14:textId="5898D5E8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AB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11E92" w14:textId="40A88149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GATGGTTACGTGTCTCGCC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  <w:vAlign w:val="center"/>
          </w:tcPr>
          <w:p w14:paraId="124E7353" w14:textId="29522F25" w:rsidR="006F2C02" w:rsidRPr="00370065" w:rsidRDefault="00581CF5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 xml:space="preserve">RT-PCR of </w:t>
            </w:r>
            <w:r w:rsidRPr="00370065">
              <w:rPr>
                <w:rFonts w:hint="eastAsia"/>
                <w:i/>
                <w:sz w:val="18"/>
                <w:szCs w:val="18"/>
              </w:rPr>
              <w:t xml:space="preserve">emrA </w:t>
            </w:r>
            <w:r w:rsidRPr="00370065">
              <w:rPr>
                <w:rFonts w:hint="eastAsia"/>
                <w:iCs/>
                <w:sz w:val="18"/>
                <w:szCs w:val="18"/>
              </w:rPr>
              <w:t>and</w:t>
            </w:r>
            <w:r w:rsidRPr="00370065">
              <w:rPr>
                <w:rFonts w:hint="eastAsia"/>
                <w:i/>
                <w:sz w:val="18"/>
                <w:szCs w:val="18"/>
              </w:rPr>
              <w:t xml:space="preserve"> emrB</w:t>
            </w:r>
          </w:p>
        </w:tc>
      </w:tr>
      <w:tr w:rsidR="006F2C02" w:rsidRPr="00370065" w14:paraId="155B3A44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A7D03" w14:textId="5A38E91B" w:rsidR="006F2C02" w:rsidRPr="00370065" w:rsidRDefault="006F2C02" w:rsidP="008263D6">
            <w:pPr>
              <w:widowControl/>
              <w:ind w:firstLineChars="100" w:firstLine="180"/>
              <w:jc w:val="left"/>
              <w:rPr>
                <w:i/>
                <w:kern w:val="0"/>
                <w:sz w:val="18"/>
                <w:szCs w:val="18"/>
              </w:rPr>
            </w:pPr>
            <w:r w:rsidRPr="00370065">
              <w:rPr>
                <w:rFonts w:hint="eastAsia"/>
                <w:i/>
                <w:iCs/>
                <w:kern w:val="0"/>
                <w:sz w:val="18"/>
                <w:szCs w:val="18"/>
              </w:rPr>
              <w:t>emrAB</w:t>
            </w:r>
            <w:r w:rsidRPr="00370065"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AACB6" w14:textId="5FA4D052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TCACTGATCCAGCCGC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E0AD0B" w14:textId="77777777" w:rsidR="006F2C02" w:rsidRPr="00370065" w:rsidRDefault="006F2C02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8263D6" w:rsidRPr="00370065" w14:paraId="7F28845F" w14:textId="77777777" w:rsidTr="00370065">
        <w:trPr>
          <w:trHeight w:hRule="exact" w:val="312"/>
          <w:jc w:val="center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E41A" w14:textId="77777777" w:rsidR="008263D6" w:rsidRPr="00370065" w:rsidRDefault="008263D6" w:rsidP="008263D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DNA sequence amplification of promoters</w:t>
            </w:r>
          </w:p>
        </w:tc>
      </w:tr>
      <w:tr w:rsidR="00AB4FFF" w:rsidRPr="00370065" w14:paraId="7095EBC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22ED" w14:textId="39A185D4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7C606" w14:textId="341F5BAD" w:rsidR="008263D6" w:rsidRPr="00370065" w:rsidRDefault="008263D6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E4AB8C" w14:textId="77043A3F" w:rsidR="008263D6" w:rsidRPr="00370065" w:rsidRDefault="00AD517E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370065">
              <w:rPr>
                <w:i/>
                <w:sz w:val="18"/>
                <w:szCs w:val="18"/>
                <w:shd w:val="clear" w:color="auto" w:fill="FFFFFF"/>
              </w:rPr>
              <w:t>emrR</w:t>
            </w:r>
            <w:r w:rsidRPr="00370065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8263D6" w:rsidRPr="00370065">
              <w:rPr>
                <w:sz w:val="18"/>
                <w:szCs w:val="18"/>
                <w:shd w:val="clear" w:color="auto" w:fill="FFFFFF"/>
              </w:rPr>
              <w:t>promoter region sequence</w:t>
            </w:r>
          </w:p>
        </w:tc>
      </w:tr>
      <w:tr w:rsidR="00AD517E" w:rsidRPr="00370065" w14:paraId="23B97136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E9E80" w14:textId="0497E3DF" w:rsidR="00AD517E" w:rsidRPr="00370065" w:rsidRDefault="00AD517E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EmrR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614D" w14:textId="320CC581" w:rsidR="00AD517E" w:rsidRPr="00370065" w:rsidRDefault="00AD517E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GCAGTACCCGGAAAGACA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28A7C8" w14:textId="77777777" w:rsidR="00AD517E" w:rsidRPr="00370065" w:rsidRDefault="00AD517E" w:rsidP="008263D6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39141BB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3968" w14:textId="7990838C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EmrR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3302" w14:textId="5299CF2E" w:rsidR="008263D6" w:rsidRPr="00370065" w:rsidRDefault="005C5521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AGCGAACGAACTTTCCATAG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EA09B" w14:textId="77777777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AB4FFF" w:rsidRPr="00370065" w14:paraId="11BBE96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851A3" w14:textId="7FDDFBB6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14945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0B45A" w14:textId="4268B569" w:rsidR="008263D6" w:rsidRPr="00370065" w:rsidRDefault="005C5521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</w:rPr>
              <w:t>ATCGGTATAATTGATTTGCTTACG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73CE3D" w14:textId="0174C43A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="005C5521" w:rsidRPr="00370065">
              <w:rPr>
                <w:i/>
                <w:sz w:val="18"/>
                <w:szCs w:val="18"/>
                <w:shd w:val="clear" w:color="auto" w:fill="FFFFFF"/>
              </w:rPr>
              <w:t>14945</w:t>
            </w:r>
            <w:r w:rsidRPr="00370065">
              <w:rPr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Pr="00370065">
              <w:rPr>
                <w:sz w:val="18"/>
                <w:szCs w:val="18"/>
                <w:shd w:val="clear" w:color="auto" w:fill="FFFFFF"/>
              </w:rPr>
              <w:t>promoter region sequence</w:t>
            </w:r>
          </w:p>
        </w:tc>
      </w:tr>
      <w:tr w:rsidR="00AB4FFF" w:rsidRPr="00370065" w14:paraId="14ABDE1B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6F0AF" w14:textId="266E5F17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</w:rPr>
              <w:t>14945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C4D9A" w14:textId="4AC4D413" w:rsidR="008263D6" w:rsidRPr="00370065" w:rsidRDefault="005C5521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</w:rPr>
              <w:t>AATAACACTCTCCTCAGGCC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B9F9AA" w14:textId="77777777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AB4FFF" w:rsidRPr="00370065" w14:paraId="443A1583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6224" w14:textId="581E74EB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elZ-F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B8A0" w14:textId="7BE1DD77" w:rsidR="008263D6" w:rsidRPr="00370065" w:rsidRDefault="005C5521" w:rsidP="008263D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47"/>
            <w:r w:rsidRPr="00370065">
              <w:rPr>
                <w:color w:val="222222"/>
                <w:sz w:val="18"/>
                <w:szCs w:val="18"/>
                <w:shd w:val="clear" w:color="auto" w:fill="FFFFFF"/>
              </w:rPr>
              <w:t>TCACGCTAATCTCTACAGGTG</w:t>
            </w:r>
            <w:bookmarkEnd w:id="0"/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898C9" w14:textId="68621591" w:rsidR="008263D6" w:rsidRPr="00370065" w:rsidRDefault="008263D6" w:rsidP="008263D6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="005C5521" w:rsidRPr="00370065">
              <w:rPr>
                <w:i/>
                <w:sz w:val="18"/>
                <w:szCs w:val="18"/>
                <w:shd w:val="clear" w:color="auto" w:fill="FFFFFF"/>
              </w:rPr>
              <w:t>celZ</w:t>
            </w:r>
            <w:r w:rsidRPr="00370065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AB4FFF" w:rsidRPr="00370065" w14:paraId="73ABA49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808CD" w14:textId="35A7EB0D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elZ-R</w:t>
            </w:r>
          </w:p>
        </w:tc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5B84" w14:textId="7A38220E" w:rsidR="008263D6" w:rsidRPr="00370065" w:rsidRDefault="005C5521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color w:val="222222"/>
                <w:sz w:val="18"/>
                <w:szCs w:val="18"/>
                <w:shd w:val="clear" w:color="auto" w:fill="FFFFFF"/>
              </w:rPr>
              <w:t>GAATGAATCTCCATTTCAGATGG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1B5E4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AB4FFF" w:rsidRPr="00370065" w14:paraId="58F08689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D82E9" w14:textId="50F0779D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bookmarkStart w:id="1" w:name="OLE_LINK1"/>
            <w:r w:rsidRPr="00370065">
              <w:rPr>
                <w:kern w:val="0"/>
                <w:sz w:val="18"/>
                <w:szCs w:val="18"/>
              </w:rPr>
              <w:t>bssS</w:t>
            </w:r>
            <w:bookmarkEnd w:id="1"/>
            <w:r w:rsidRPr="00370065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3EF33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TTATGCCGCCTCGAATAACC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6C471A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370065">
              <w:rPr>
                <w:i/>
                <w:sz w:val="18"/>
                <w:szCs w:val="18"/>
                <w:shd w:val="clear" w:color="auto" w:fill="FFFFFF"/>
              </w:rPr>
              <w:t>bssS</w:t>
            </w:r>
            <w:r w:rsidRPr="00370065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AB4FFF" w:rsidRPr="00370065" w14:paraId="7E8E82D8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62AA9" w14:textId="77777777" w:rsidR="008263D6" w:rsidRPr="00370065" w:rsidRDefault="008263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bssS -R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F56A8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CACAAGCGGGTGCGTT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vAlign w:val="center"/>
          </w:tcPr>
          <w:p w14:paraId="402C4CE3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7A3B727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E8544" w14:textId="48DDB728" w:rsidR="008263D6" w:rsidRPr="00370065" w:rsidRDefault="005C5521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HrpL-F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B51A7" w14:textId="2148E757" w:rsidR="008263D6" w:rsidRPr="00370065" w:rsidRDefault="00364C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color w:val="222222"/>
                <w:kern w:val="0"/>
                <w:sz w:val="18"/>
                <w:szCs w:val="18"/>
              </w:rPr>
              <w:t>TTTTGCGTTCAACCTGCTC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8463E" w14:textId="07036D2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="00364CD6" w:rsidRPr="00370065">
              <w:rPr>
                <w:i/>
                <w:sz w:val="18"/>
                <w:szCs w:val="18"/>
                <w:shd w:val="clear" w:color="auto" w:fill="FFFFFF"/>
              </w:rPr>
              <w:t>hrpL</w:t>
            </w:r>
            <w:r w:rsidRPr="00370065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AB4FFF" w:rsidRPr="00370065" w14:paraId="0D53D46F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2428C" w14:textId="1CEB6C2D" w:rsidR="008263D6" w:rsidRPr="00370065" w:rsidRDefault="00364C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HrpL-R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FEB78" w14:textId="0DB0FF54" w:rsidR="008263D6" w:rsidRPr="00370065" w:rsidRDefault="00364C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</w:rPr>
              <w:t>CCATTTCATTTACTCTCCATCGT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vAlign w:val="center"/>
          </w:tcPr>
          <w:p w14:paraId="4559490A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AB4FFF" w:rsidRPr="00370065" w14:paraId="2BBEE30A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96AF5" w14:textId="0DDF491C" w:rsidR="008263D6" w:rsidRPr="00370065" w:rsidRDefault="00364C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10355-F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92187" w14:textId="7217BB6E" w:rsidR="008263D6" w:rsidRPr="00370065" w:rsidRDefault="00364C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color w:val="222222"/>
                <w:kern w:val="0"/>
                <w:sz w:val="18"/>
                <w:szCs w:val="18"/>
              </w:rPr>
              <w:t>CGGTGATTGGTTGGCTATG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6820CA" w14:textId="53B704FB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="00364CD6" w:rsidRPr="00370065">
              <w:rPr>
                <w:i/>
                <w:sz w:val="18"/>
                <w:szCs w:val="18"/>
                <w:shd w:val="clear" w:color="auto" w:fill="FFFFFF"/>
              </w:rPr>
              <w:t>10355</w:t>
            </w:r>
            <w:r w:rsidRPr="00370065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AB4FFF" w:rsidRPr="00370065" w14:paraId="553CCDD1" w14:textId="77777777" w:rsidTr="00370065">
        <w:trPr>
          <w:trHeight w:hRule="exact" w:val="31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8C1A3" w14:textId="7ADD7D2D" w:rsidR="008263D6" w:rsidRPr="00370065" w:rsidRDefault="00364CD6" w:rsidP="008263D6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10355-R</w:t>
            </w:r>
          </w:p>
        </w:tc>
        <w:tc>
          <w:tcPr>
            <w:tcW w:w="52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95D3D" w14:textId="09278005" w:rsidR="008263D6" w:rsidRPr="00370065" w:rsidRDefault="00364C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>GGGGCTCGACTCATATTGTTTTTTT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vAlign w:val="center"/>
          </w:tcPr>
          <w:p w14:paraId="150AAA88" w14:textId="77777777" w:rsidR="008263D6" w:rsidRPr="00370065" w:rsidRDefault="008263D6" w:rsidP="008263D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81CF5" w:rsidRPr="00370065" w14:paraId="2D72157B" w14:textId="77777777" w:rsidTr="00370065">
        <w:trPr>
          <w:trHeight w:hRule="exact" w:val="312"/>
          <w:jc w:val="center"/>
        </w:trPr>
        <w:tc>
          <w:tcPr>
            <w:tcW w:w="752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9D6D" w14:textId="77777777" w:rsidR="008263D6" w:rsidRPr="00370065" w:rsidRDefault="008263D6" w:rsidP="008263D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70065">
              <w:rPr>
                <w:kern w:val="0"/>
                <w:sz w:val="18"/>
                <w:szCs w:val="18"/>
              </w:rPr>
              <w:t xml:space="preserve">* The underlines are the site of </w:t>
            </w:r>
            <w:r w:rsidRPr="00370065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4118C" w14:textId="77777777" w:rsidR="008263D6" w:rsidRPr="00370065" w:rsidRDefault="008263D6" w:rsidP="008263D6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14:paraId="71ADD1CD" w14:textId="77777777" w:rsidR="00B30EED" w:rsidRPr="007D229C" w:rsidRDefault="00B30EED">
      <w:pPr>
        <w:rPr>
          <w:rFonts w:hint="eastAsia"/>
        </w:rPr>
      </w:pPr>
    </w:p>
    <w:sectPr w:rsidR="00B30EED" w:rsidRPr="007D229C" w:rsidSect="00263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08ADC" w14:textId="77777777" w:rsidR="00946DD4" w:rsidRDefault="00946DD4" w:rsidP="00B30EED">
      <w:r>
        <w:separator/>
      </w:r>
    </w:p>
  </w:endnote>
  <w:endnote w:type="continuationSeparator" w:id="0">
    <w:p w14:paraId="4F886F84" w14:textId="77777777" w:rsidR="00946DD4" w:rsidRDefault="00946DD4" w:rsidP="00B3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3AEE5" w14:textId="77777777" w:rsidR="00946DD4" w:rsidRDefault="00946DD4" w:rsidP="00B30EED">
      <w:r>
        <w:separator/>
      </w:r>
    </w:p>
  </w:footnote>
  <w:footnote w:type="continuationSeparator" w:id="0">
    <w:p w14:paraId="2495CF8C" w14:textId="77777777" w:rsidR="00946DD4" w:rsidRDefault="00946DD4" w:rsidP="00B30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029"/>
    <w:rsid w:val="00075813"/>
    <w:rsid w:val="0014025C"/>
    <w:rsid w:val="0018231E"/>
    <w:rsid w:val="001C1AC9"/>
    <w:rsid w:val="001C4E05"/>
    <w:rsid w:val="002637A3"/>
    <w:rsid w:val="002B222A"/>
    <w:rsid w:val="002E22AF"/>
    <w:rsid w:val="002E440D"/>
    <w:rsid w:val="00313755"/>
    <w:rsid w:val="00315B67"/>
    <w:rsid w:val="00364CD6"/>
    <w:rsid w:val="003659CF"/>
    <w:rsid w:val="00370065"/>
    <w:rsid w:val="003B43A3"/>
    <w:rsid w:val="0044571B"/>
    <w:rsid w:val="0048612F"/>
    <w:rsid w:val="004C3175"/>
    <w:rsid w:val="004D3AA3"/>
    <w:rsid w:val="004F4C49"/>
    <w:rsid w:val="00581CF5"/>
    <w:rsid w:val="00586AE7"/>
    <w:rsid w:val="005C5521"/>
    <w:rsid w:val="005D2E4F"/>
    <w:rsid w:val="00637CDC"/>
    <w:rsid w:val="006B2EFE"/>
    <w:rsid w:val="006E304A"/>
    <w:rsid w:val="006F2C02"/>
    <w:rsid w:val="006F3419"/>
    <w:rsid w:val="007907D4"/>
    <w:rsid w:val="007C0FA0"/>
    <w:rsid w:val="007D229C"/>
    <w:rsid w:val="007E5419"/>
    <w:rsid w:val="007F1B4B"/>
    <w:rsid w:val="008263D6"/>
    <w:rsid w:val="008869AB"/>
    <w:rsid w:val="00891C94"/>
    <w:rsid w:val="008932D5"/>
    <w:rsid w:val="008C3BFA"/>
    <w:rsid w:val="008F2DDD"/>
    <w:rsid w:val="00901B73"/>
    <w:rsid w:val="00923CBD"/>
    <w:rsid w:val="00946DD4"/>
    <w:rsid w:val="00965029"/>
    <w:rsid w:val="0097407E"/>
    <w:rsid w:val="00A11250"/>
    <w:rsid w:val="00A561B1"/>
    <w:rsid w:val="00AB0F3C"/>
    <w:rsid w:val="00AB4FFF"/>
    <w:rsid w:val="00AD517E"/>
    <w:rsid w:val="00AF2564"/>
    <w:rsid w:val="00B048CF"/>
    <w:rsid w:val="00B148C4"/>
    <w:rsid w:val="00B30EED"/>
    <w:rsid w:val="00B72260"/>
    <w:rsid w:val="00C87226"/>
    <w:rsid w:val="00D44ACB"/>
    <w:rsid w:val="00D5150D"/>
    <w:rsid w:val="00D627F2"/>
    <w:rsid w:val="00D80383"/>
    <w:rsid w:val="00DB2FFB"/>
    <w:rsid w:val="00DD6715"/>
    <w:rsid w:val="00E776A0"/>
    <w:rsid w:val="00ED4699"/>
    <w:rsid w:val="00F101F7"/>
    <w:rsid w:val="00F1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2F53D9"/>
  <w15:chartTrackingRefBased/>
  <w15:docId w15:val="{632585AA-E817-49A9-B1F3-0DFD5C69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EE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EED"/>
    <w:rPr>
      <w:sz w:val="18"/>
      <w:szCs w:val="18"/>
    </w:rPr>
  </w:style>
  <w:style w:type="paragraph" w:styleId="a7">
    <w:name w:val="Plain Text"/>
    <w:basedOn w:val="a"/>
    <w:link w:val="1"/>
    <w:rsid w:val="00F14F9D"/>
    <w:pPr>
      <w:widowControl/>
      <w:jc w:val="left"/>
    </w:pPr>
    <w:rPr>
      <w:rFonts w:ascii="Courier New" w:hAnsi="Courier New"/>
      <w:kern w:val="0"/>
      <w:sz w:val="20"/>
    </w:rPr>
  </w:style>
  <w:style w:type="character" w:customStyle="1" w:styleId="a8">
    <w:name w:val="纯文本 字符"/>
    <w:basedOn w:val="a0"/>
    <w:uiPriority w:val="99"/>
    <w:semiHidden/>
    <w:rsid w:val="00F14F9D"/>
    <w:rPr>
      <w:rFonts w:asciiTheme="minorEastAsia" w:hAnsi="Courier New" w:cs="Courier New"/>
      <w:szCs w:val="20"/>
    </w:rPr>
  </w:style>
  <w:style w:type="character" w:customStyle="1" w:styleId="1">
    <w:name w:val="纯文本 字符1"/>
    <w:link w:val="a7"/>
    <w:rsid w:val="00F14F9D"/>
    <w:rPr>
      <w:rFonts w:ascii="Courier New" w:eastAsia="宋体" w:hAnsi="Courier New" w:cs="Times New Roman"/>
      <w:kern w:val="0"/>
      <w:sz w:val="20"/>
      <w:szCs w:val="20"/>
    </w:rPr>
  </w:style>
  <w:style w:type="character" w:styleId="a9">
    <w:name w:val="annotation reference"/>
    <w:semiHidden/>
    <w:rsid w:val="007C0FA0"/>
    <w:rPr>
      <w:sz w:val="21"/>
      <w:szCs w:val="21"/>
    </w:rPr>
  </w:style>
  <w:style w:type="paragraph" w:styleId="aa">
    <w:name w:val="annotation text"/>
    <w:basedOn w:val="a"/>
    <w:link w:val="10"/>
    <w:semiHidden/>
    <w:rsid w:val="007C0FA0"/>
    <w:pPr>
      <w:jc w:val="left"/>
    </w:pPr>
    <w:rPr>
      <w:szCs w:val="24"/>
    </w:rPr>
  </w:style>
  <w:style w:type="character" w:customStyle="1" w:styleId="ab">
    <w:name w:val="批注文字 字符"/>
    <w:basedOn w:val="a0"/>
    <w:uiPriority w:val="99"/>
    <w:semiHidden/>
    <w:rsid w:val="007C0FA0"/>
    <w:rPr>
      <w:rFonts w:ascii="Times New Roman" w:eastAsia="宋体" w:hAnsi="Times New Roman" w:cs="Times New Roman"/>
      <w:szCs w:val="20"/>
    </w:rPr>
  </w:style>
  <w:style w:type="character" w:customStyle="1" w:styleId="10">
    <w:name w:val="批注文字 字符1"/>
    <w:link w:val="aa"/>
    <w:semiHidden/>
    <w:rsid w:val="007C0FA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5905</Characters>
  <Application>Microsoft Office Word</Application>
  <DocSecurity>0</DocSecurity>
  <Lines>421</Lines>
  <Paragraphs>32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发</dc:creator>
  <cp:keywords/>
  <dc:description/>
  <cp:lastModifiedBy>明发 吕</cp:lastModifiedBy>
  <cp:revision>4</cp:revision>
  <dcterms:created xsi:type="dcterms:W3CDTF">2025-08-07T09:20:00Z</dcterms:created>
  <dcterms:modified xsi:type="dcterms:W3CDTF">2025-08-07T09:20:00Z</dcterms:modified>
</cp:coreProperties>
</file>